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F7A16" w14:textId="7A570452" w:rsidR="00F0758F" w:rsidRDefault="006E5CD1" w:rsidP="00F0758F">
      <w:pPr>
        <w:spacing w:line="480" w:lineRule="auto"/>
        <w:rPr>
          <w:rFonts w:ascii="Courier" w:hAnsi="Courier" w:cs="Courier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</w:rPr>
        <w:t>Table S3</w:t>
      </w:r>
      <w:r w:rsidR="00F0758F">
        <w:rPr>
          <w:rFonts w:ascii="Times New Roman" w:hAnsi="Times New Roman" w:cs="Times New Roman"/>
        </w:rPr>
        <w:t xml:space="preserve">. </w:t>
      </w:r>
      <w:r w:rsidR="00F0758F" w:rsidRPr="00EE31EB">
        <w:rPr>
          <w:rFonts w:ascii="Times New Roman" w:hAnsi="Times New Roman"/>
          <w:color w:val="000000" w:themeColor="text1"/>
          <w:kern w:val="24"/>
        </w:rPr>
        <w:t xml:space="preserve">Caloric content (per g) for seed types fed to deer mice. </w:t>
      </w:r>
      <w:r w:rsidR="00F0758F" w:rsidRPr="00305A20">
        <w:rPr>
          <w:rFonts w:ascii="Courier" w:hAnsi="Courier" w:cs="Courier"/>
          <w:b/>
          <w:bCs/>
          <w:color w:val="000000"/>
          <w:sz w:val="20"/>
          <w:szCs w:val="20"/>
        </w:rPr>
        <w:t xml:space="preserve"> </w:t>
      </w:r>
    </w:p>
    <w:p w14:paraId="4A46491B" w14:textId="77777777" w:rsidR="00F0758F" w:rsidRDefault="00F0758F" w:rsidP="00305A20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549" w:tblpY="-202"/>
        <w:tblW w:w="9060" w:type="dxa"/>
        <w:tblLook w:val="04A0" w:firstRow="1" w:lastRow="0" w:firstColumn="1" w:lastColumn="0" w:noHBand="0" w:noVBand="1"/>
      </w:tblPr>
      <w:tblGrid>
        <w:gridCol w:w="2560"/>
        <w:gridCol w:w="1300"/>
        <w:gridCol w:w="1300"/>
        <w:gridCol w:w="1300"/>
        <w:gridCol w:w="1300"/>
        <w:gridCol w:w="1300"/>
      </w:tblGrid>
      <w:tr w:rsidR="006F4D29" w:rsidRPr="00F0758F" w14:paraId="484B5174" w14:textId="77777777" w:rsidTr="006F4D2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83D3" w14:textId="77777777" w:rsidR="006F4D29" w:rsidRPr="00F0758F" w:rsidRDefault="006F4D29" w:rsidP="006F4D2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17A9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7859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D2E3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1F2B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59C9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4D29" w:rsidRPr="00F0758F" w14:paraId="421AA094" w14:textId="77777777" w:rsidTr="006F4D29">
        <w:trPr>
          <w:trHeight w:val="32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0BC6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7F55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CAAA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/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AC50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5252F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Protei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06A4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arbon</w:t>
            </w:r>
          </w:p>
        </w:tc>
      </w:tr>
      <w:tr w:rsidR="006F4D29" w:rsidRPr="00F0758F" w14:paraId="5E7C1286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25B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mbusa disti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5A37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BD4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4490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F90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EAD7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6F4D29" w:rsidRPr="00F0758F" w14:paraId="26FE1823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F760B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7C4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B7E8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2782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731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943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</w:tr>
      <w:tr w:rsidR="006F4D29" w:rsidRPr="00F0758F" w14:paraId="04257579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0D0DA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28B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CA1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13EEE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E5E3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FC7F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</w:tr>
      <w:tr w:rsidR="006F4D29" w:rsidRPr="00F0758F" w14:paraId="1711E53A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5490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ushania brevipanicu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D53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05C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CEB3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8018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F51A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6F4D29" w:rsidRPr="00F0758F" w14:paraId="1B6B7D7D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3A270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574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78FD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6A3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6D76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2B8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6F4D29" w:rsidRPr="00F0758F" w14:paraId="7275DAB4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9D4BE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369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45B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BA28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8EAD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4BD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6F4D29" w:rsidRPr="00F0758F" w14:paraId="53983701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31AA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regneria spi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0D6A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805D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362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F26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EFE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6F4D29" w:rsidRPr="00F0758F" w14:paraId="460EB1F5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30E63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AA7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10B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8F799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8E90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E5F6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6F4D29" w:rsidRPr="00F0758F" w14:paraId="01FC886E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DE88F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86A6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59D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C1DD1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1CF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5598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6F4D29" w:rsidRPr="00F0758F" w14:paraId="3D602A62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A021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nus ponder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E65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362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809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9460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E716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</w:tr>
      <w:tr w:rsidR="006F4D29" w:rsidRPr="00F0758F" w14:paraId="0B64A0A9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C0F4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11D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CCE7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6A06C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154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B1B8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</w:tr>
      <w:tr w:rsidR="006F4D29" w:rsidRPr="00F0758F" w14:paraId="4E8CCD72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42B71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62C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F04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5253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1545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A6B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6F4D29" w:rsidRPr="00F0758F" w14:paraId="73824C4A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632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samorhiza sagitt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E013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4458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BF2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3D8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D96F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6F4D29" w:rsidRPr="00F0758F" w14:paraId="015E90CD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5B25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660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41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32E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443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028C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6F4D29" w:rsidRPr="00F0758F" w14:paraId="16BFE3D9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5B71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535B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AE47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19E46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E462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4E4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6F4D29" w:rsidRPr="00F0758F" w14:paraId="175E6D47" w14:textId="77777777" w:rsidTr="006F4D29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C9AE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klan Teklad Rodent Die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0DDA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1E6A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5A783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5914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4449" w14:textId="77777777" w:rsidR="006F4D29" w:rsidRPr="00F0758F" w:rsidRDefault="006F4D29" w:rsidP="006F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6F4D29" w:rsidRPr="00F0758F" w14:paraId="7DBEAC39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FE95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6009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252B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ABAD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E983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FC2B" w14:textId="77777777" w:rsidR="006F4D29" w:rsidRPr="00F0758F" w:rsidRDefault="006F4D29" w:rsidP="006F4D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75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F4D29" w:rsidRPr="00F0758F" w14:paraId="4A26C65C" w14:textId="77777777" w:rsidTr="006F4D2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062A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2BAE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BC8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AE04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86F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105" w14:textId="77777777" w:rsidR="006F4D29" w:rsidRPr="00F0758F" w:rsidRDefault="006F4D29" w:rsidP="006F4D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F3ACF20" w14:textId="77777777" w:rsidR="00305B2D" w:rsidRPr="00305A20" w:rsidRDefault="00305B2D" w:rsidP="00025F9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05B2D" w:rsidRPr="00305A20" w:rsidSect="002F600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04F07" w14:textId="77777777" w:rsidR="0064052A" w:rsidRDefault="0064052A" w:rsidP="0064052A">
      <w:r>
        <w:separator/>
      </w:r>
    </w:p>
  </w:endnote>
  <w:endnote w:type="continuationSeparator" w:id="0">
    <w:p w14:paraId="177A06F2" w14:textId="77777777" w:rsidR="0064052A" w:rsidRDefault="0064052A" w:rsidP="0064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CE0D9" w14:textId="77777777" w:rsidR="0064052A" w:rsidRDefault="0064052A" w:rsidP="009438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E53F0" w14:textId="77777777" w:rsidR="0064052A" w:rsidRDefault="0064052A" w:rsidP="00640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AE051" w14:textId="704AE9CC" w:rsidR="0064052A" w:rsidRPr="0064052A" w:rsidRDefault="0064052A" w:rsidP="0094382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 xml:space="preserve">Smith, Mack &amp; Gomulkiewicz – Supporting Information </w:t>
    </w:r>
    <w:r w:rsidRPr="0064052A">
      <w:rPr>
        <w:rStyle w:val="PageNumber"/>
        <w:rFonts w:ascii="Times New Roman" w:hAnsi="Times New Roman" w:cs="Times New Roman"/>
      </w:rPr>
      <w:fldChar w:fldCharType="begin"/>
    </w:r>
    <w:r w:rsidRPr="0064052A">
      <w:rPr>
        <w:rStyle w:val="PageNumber"/>
        <w:rFonts w:ascii="Times New Roman" w:hAnsi="Times New Roman" w:cs="Times New Roman"/>
      </w:rPr>
      <w:instrText xml:space="preserve">PAGE  </w:instrText>
    </w:r>
    <w:r w:rsidRPr="0064052A">
      <w:rPr>
        <w:rStyle w:val="PageNumber"/>
        <w:rFonts w:ascii="Times New Roman" w:hAnsi="Times New Roman" w:cs="Times New Roman"/>
      </w:rPr>
      <w:fldChar w:fldCharType="separate"/>
    </w:r>
    <w:r w:rsidR="00025F96">
      <w:rPr>
        <w:rStyle w:val="PageNumber"/>
        <w:rFonts w:ascii="Times New Roman" w:hAnsi="Times New Roman" w:cs="Times New Roman"/>
        <w:noProof/>
      </w:rPr>
      <w:t>1</w:t>
    </w:r>
    <w:r w:rsidRPr="0064052A">
      <w:rPr>
        <w:rStyle w:val="PageNumber"/>
        <w:rFonts w:ascii="Times New Roman" w:hAnsi="Times New Roman" w:cs="Times New Roman"/>
      </w:rPr>
      <w:fldChar w:fldCharType="end"/>
    </w:r>
  </w:p>
  <w:p w14:paraId="23B75066" w14:textId="77777777" w:rsidR="0064052A" w:rsidRDefault="0064052A" w:rsidP="00640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FC93F" w14:textId="77777777" w:rsidR="0064052A" w:rsidRDefault="0064052A" w:rsidP="0064052A">
      <w:r>
        <w:separator/>
      </w:r>
    </w:p>
  </w:footnote>
  <w:footnote w:type="continuationSeparator" w:id="0">
    <w:p w14:paraId="12DDB1C5" w14:textId="77777777" w:rsidR="0064052A" w:rsidRDefault="0064052A" w:rsidP="00640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6B0"/>
    <w:rsid w:val="00025F96"/>
    <w:rsid w:val="001520DA"/>
    <w:rsid w:val="00157423"/>
    <w:rsid w:val="002F6006"/>
    <w:rsid w:val="00305A20"/>
    <w:rsid w:val="00305B2D"/>
    <w:rsid w:val="00335B05"/>
    <w:rsid w:val="00346891"/>
    <w:rsid w:val="003826B0"/>
    <w:rsid w:val="0064052A"/>
    <w:rsid w:val="006E5CD1"/>
    <w:rsid w:val="006F4D29"/>
    <w:rsid w:val="008A66D9"/>
    <w:rsid w:val="00985779"/>
    <w:rsid w:val="00B60786"/>
    <w:rsid w:val="00F0758F"/>
    <w:rsid w:val="00F9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7468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5A2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5A20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8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52A"/>
  </w:style>
  <w:style w:type="paragraph" w:styleId="Footer">
    <w:name w:val="footer"/>
    <w:basedOn w:val="Normal"/>
    <w:link w:val="Foot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52A"/>
  </w:style>
  <w:style w:type="character" w:styleId="PageNumber">
    <w:name w:val="page number"/>
    <w:basedOn w:val="DefaultParagraphFont"/>
    <w:uiPriority w:val="99"/>
    <w:semiHidden/>
    <w:unhideWhenUsed/>
    <w:rsid w:val="006405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5A2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5A20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8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52A"/>
  </w:style>
  <w:style w:type="paragraph" w:styleId="Footer">
    <w:name w:val="footer"/>
    <w:basedOn w:val="Normal"/>
    <w:link w:val="FooterChar"/>
    <w:uiPriority w:val="99"/>
    <w:unhideWhenUsed/>
    <w:rsid w:val="006405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52A"/>
  </w:style>
  <w:style w:type="character" w:styleId="PageNumber">
    <w:name w:val="page number"/>
    <w:basedOn w:val="DefaultParagraphFont"/>
    <w:uiPriority w:val="99"/>
    <w:semiHidden/>
    <w:unhideWhenUsed/>
    <w:rsid w:val="00640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mith</dc:creator>
  <cp:keywords/>
  <dc:description/>
  <cp:lastModifiedBy>Melissa Smith</cp:lastModifiedBy>
  <cp:revision>2</cp:revision>
  <dcterms:created xsi:type="dcterms:W3CDTF">2015-02-24T15:36:00Z</dcterms:created>
  <dcterms:modified xsi:type="dcterms:W3CDTF">2015-02-24T15:36:00Z</dcterms:modified>
</cp:coreProperties>
</file>